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  <w:tblPrChange w:id="0" w:author="Marta Tejedor" w:date="2026-01-17T11:22:00Z" w16du:dateUtc="2026-01-17T17:22:00Z">
          <w:tblPr>
            <w:tblW w:w="5000" w:type="pct"/>
            <w:tblCellMar>
              <w:left w:w="70" w:type="dxa"/>
              <w:right w:w="70" w:type="dxa"/>
            </w:tblCellMar>
            <w:tblLook w:val="04A0" w:firstRow="1" w:lastRow="0" w:firstColumn="1" w:lastColumn="0" w:noHBand="0" w:noVBand="1"/>
          </w:tblPr>
        </w:tblPrChange>
      </w:tblPr>
      <w:tblGrid>
        <w:gridCol w:w="2162"/>
        <w:gridCol w:w="1135"/>
        <w:gridCol w:w="2106"/>
        <w:gridCol w:w="1238"/>
        <w:gridCol w:w="2003"/>
        <w:tblGridChange w:id="1">
          <w:tblGrid>
            <w:gridCol w:w="2162"/>
            <w:gridCol w:w="1135"/>
            <w:gridCol w:w="2106"/>
            <w:gridCol w:w="1238"/>
            <w:gridCol w:w="2003"/>
          </w:tblGrid>
        </w:tblGridChange>
      </w:tblGrid>
      <w:tr w:rsidR="006F2A39" w:rsidRPr="00CD73E8" w14:paraId="0893DDAF" w14:textId="77777777" w:rsidTr="00CD73E8">
        <w:trPr>
          <w:trHeight w:val="290"/>
          <w:trPrChange w:id="2" w:author="Marta Tejedor" w:date="2026-01-17T11:22:00Z" w16du:dateUtc="2026-01-17T17:22:00Z">
            <w:trPr>
              <w:trHeight w:val="290"/>
            </w:trPr>
          </w:trPrChange>
        </w:trPr>
        <w:tc>
          <w:tcPr>
            <w:tcW w:w="115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  <w:tcPrChange w:id="3" w:author="Marta Tejedor" w:date="2026-01-17T11:22:00Z" w16du:dateUtc="2026-01-17T17:22:00Z">
              <w:tcPr>
                <w:tcW w:w="1156" w:type="pct"/>
                <w:tcBorders>
                  <w:top w:val="single" w:sz="4" w:space="0" w:color="auto"/>
                  <w:left w:val="single" w:sz="4" w:space="0" w:color="auto"/>
                  <w:bottom w:val="nil"/>
                  <w:right w:val="single" w:sz="4" w:space="0" w:color="auto"/>
                </w:tcBorders>
                <w:shd w:val="clear" w:color="auto" w:fill="000000" w:themeFill="text1"/>
                <w:noWrap/>
                <w:vAlign w:val="bottom"/>
                <w:hideMark/>
              </w:tcPr>
            </w:tcPrChange>
          </w:tcPr>
          <w:p w14:paraId="6A8AEAFA" w14:textId="77777777" w:rsidR="006F2A39" w:rsidRPr="00CD73E8" w:rsidRDefault="006F2A39" w:rsidP="000F75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s-ES"/>
                <w:rPrChange w:id="4" w:author="Marta Tejedor" w:date="2026-01-17T11:22:00Z" w16du:dateUtc="2026-01-17T17:22:00Z">
                  <w:rPr>
                    <w:rFonts w:ascii="Calibri" w:eastAsia="Times New Roman" w:hAnsi="Calibri" w:cs="Calibri"/>
                    <w:b/>
                    <w:bCs/>
                    <w:color w:val="FFFFFF" w:themeColor="background1"/>
                    <w:sz w:val="16"/>
                    <w:szCs w:val="16"/>
                    <w:highlight w:val="black"/>
                    <w:lang w:eastAsia="es-ES"/>
                  </w:rPr>
                </w:rPrChange>
              </w:rPr>
            </w:pPr>
            <w:r w:rsidRPr="00CD73E8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s-ES"/>
                <w:rPrChange w:id="5" w:author="Marta Tejedor" w:date="2026-01-17T11:22:00Z" w16du:dateUtc="2026-01-17T17:22:00Z">
                  <w:rPr>
                    <w:rFonts w:ascii="Calibri" w:eastAsia="Times New Roman" w:hAnsi="Calibri" w:cs="Calibri"/>
                    <w:b/>
                    <w:bCs/>
                    <w:color w:val="FFFFFF" w:themeColor="background1"/>
                    <w:sz w:val="16"/>
                    <w:szCs w:val="16"/>
                    <w:highlight w:val="black"/>
                    <w:lang w:eastAsia="es-ES"/>
                  </w:rPr>
                </w:rPrChange>
              </w:rPr>
              <w:t>Region</w:t>
            </w:r>
          </w:p>
        </w:tc>
        <w:tc>
          <w:tcPr>
            <w:tcW w:w="192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  <w:tcPrChange w:id="6" w:author="Marta Tejedor" w:date="2026-01-17T11:22:00Z" w16du:dateUtc="2026-01-17T17:22:00Z">
              <w:tcPr>
                <w:tcW w:w="1922" w:type="pct"/>
                <w:gridSpan w:val="2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nil"/>
                </w:tcBorders>
                <w:shd w:val="clear" w:color="auto" w:fill="000000" w:themeFill="text1"/>
                <w:noWrap/>
                <w:vAlign w:val="bottom"/>
                <w:hideMark/>
              </w:tcPr>
            </w:tcPrChange>
          </w:tcPr>
          <w:p w14:paraId="6E657845" w14:textId="77777777" w:rsidR="006F2A39" w:rsidRPr="00CD73E8" w:rsidRDefault="006F2A39" w:rsidP="000F75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s-ES"/>
                <w:rPrChange w:id="7" w:author="Marta Tejedor" w:date="2026-01-17T11:22:00Z" w16du:dateUtc="2026-01-17T17:22:00Z">
                  <w:rPr>
                    <w:rFonts w:ascii="Calibri" w:eastAsia="Times New Roman" w:hAnsi="Calibri" w:cs="Calibri"/>
                    <w:b/>
                    <w:bCs/>
                    <w:color w:val="FFFFFF" w:themeColor="background1"/>
                    <w:sz w:val="16"/>
                    <w:szCs w:val="16"/>
                    <w:highlight w:val="black"/>
                    <w:lang w:eastAsia="es-ES"/>
                  </w:rPr>
                </w:rPrChange>
              </w:rPr>
            </w:pPr>
            <w:r w:rsidRPr="00CD73E8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s-ES"/>
                <w:rPrChange w:id="8" w:author="Marta Tejedor" w:date="2026-01-17T11:22:00Z" w16du:dateUtc="2026-01-17T17:22:00Z">
                  <w:rPr>
                    <w:rFonts w:ascii="Calibri" w:eastAsia="Times New Roman" w:hAnsi="Calibri" w:cs="Calibri"/>
                    <w:b/>
                    <w:bCs/>
                    <w:color w:val="FFFFFF" w:themeColor="background1"/>
                    <w:sz w:val="16"/>
                    <w:szCs w:val="16"/>
                    <w:highlight w:val="black"/>
                    <w:lang w:eastAsia="es-ES"/>
                  </w:rPr>
                </w:rPrChange>
              </w:rPr>
              <w:t>Pellet</w:t>
            </w:r>
          </w:p>
        </w:tc>
        <w:tc>
          <w:tcPr>
            <w:tcW w:w="192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  <w:tcPrChange w:id="9" w:author="Marta Tejedor" w:date="2026-01-17T11:22:00Z" w16du:dateUtc="2026-01-17T17:22:00Z">
              <w:tcPr>
                <w:tcW w:w="1922" w:type="pct"/>
                <w:gridSpan w:val="2"/>
                <w:tcBorders>
                  <w:top w:val="single" w:sz="4" w:space="0" w:color="auto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000000" w:themeFill="text1"/>
                <w:noWrap/>
                <w:vAlign w:val="bottom"/>
                <w:hideMark/>
              </w:tcPr>
            </w:tcPrChange>
          </w:tcPr>
          <w:p w14:paraId="45C3EE25" w14:textId="77777777" w:rsidR="006F2A39" w:rsidRPr="00CD73E8" w:rsidRDefault="006F2A39" w:rsidP="000F75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s-ES"/>
                <w:rPrChange w:id="10" w:author="Marta Tejedor" w:date="2026-01-17T11:22:00Z" w16du:dateUtc="2026-01-17T17:22:00Z">
                  <w:rPr>
                    <w:rFonts w:ascii="Calibri" w:eastAsia="Times New Roman" w:hAnsi="Calibri" w:cs="Calibri"/>
                    <w:b/>
                    <w:bCs/>
                    <w:color w:val="FFFFFF" w:themeColor="background1"/>
                    <w:sz w:val="16"/>
                    <w:szCs w:val="16"/>
                    <w:highlight w:val="black"/>
                    <w:lang w:eastAsia="es-ES"/>
                  </w:rPr>
                </w:rPrChange>
              </w:rPr>
            </w:pPr>
            <w:r w:rsidRPr="00CD73E8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s-ES"/>
                <w:rPrChange w:id="11" w:author="Marta Tejedor" w:date="2026-01-17T11:22:00Z" w16du:dateUtc="2026-01-17T17:22:00Z">
                  <w:rPr>
                    <w:rFonts w:ascii="Calibri" w:eastAsia="Times New Roman" w:hAnsi="Calibri" w:cs="Calibri"/>
                    <w:b/>
                    <w:bCs/>
                    <w:color w:val="FFFFFF" w:themeColor="background1"/>
                    <w:sz w:val="16"/>
                    <w:szCs w:val="16"/>
                    <w:highlight w:val="black"/>
                    <w:lang w:eastAsia="es-ES"/>
                  </w:rPr>
                </w:rPrChange>
              </w:rPr>
              <w:t>RIH</w:t>
            </w:r>
          </w:p>
        </w:tc>
      </w:tr>
      <w:tr w:rsidR="006F2A39" w:rsidRPr="00CD73E8" w14:paraId="536DF738" w14:textId="77777777" w:rsidTr="00CD73E8">
        <w:trPr>
          <w:trHeight w:val="290"/>
          <w:trPrChange w:id="12" w:author="Marta Tejedor" w:date="2026-01-17T11:22:00Z" w16du:dateUtc="2026-01-17T17:22:00Z">
            <w:trPr>
              <w:trHeight w:val="290"/>
            </w:trPr>
          </w:trPrChange>
        </w:trPr>
        <w:tc>
          <w:tcPr>
            <w:tcW w:w="11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  <w:tcPrChange w:id="13" w:author="Marta Tejedor" w:date="2026-01-17T11:22:00Z" w16du:dateUtc="2026-01-17T17:22:00Z">
              <w:tcPr>
                <w:tcW w:w="1156" w:type="pct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000000" w:themeFill="text1"/>
                <w:noWrap/>
                <w:vAlign w:val="bottom"/>
                <w:hideMark/>
              </w:tcPr>
            </w:tcPrChange>
          </w:tcPr>
          <w:p w14:paraId="2BAC26B1" w14:textId="77777777" w:rsidR="006F2A39" w:rsidRPr="00CD73E8" w:rsidRDefault="006F2A39" w:rsidP="000F75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s-ES"/>
                <w:rPrChange w:id="14" w:author="Marta Tejedor" w:date="2026-01-17T11:22:00Z" w16du:dateUtc="2026-01-17T17:22:00Z">
                  <w:rPr>
                    <w:rFonts w:ascii="Calibri" w:eastAsia="Times New Roman" w:hAnsi="Calibri" w:cs="Calibri"/>
                    <w:b/>
                    <w:bCs/>
                    <w:color w:val="FFFFFF" w:themeColor="background1"/>
                    <w:sz w:val="16"/>
                    <w:szCs w:val="16"/>
                    <w:highlight w:val="black"/>
                    <w:lang w:eastAsia="es-ES"/>
                  </w:rPr>
                </w:rPrChange>
              </w:rPr>
            </w:pPr>
            <w:r w:rsidRPr="00CD73E8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s-ES"/>
                <w:rPrChange w:id="15" w:author="Marta Tejedor" w:date="2026-01-17T11:22:00Z" w16du:dateUtc="2026-01-17T17:22:00Z">
                  <w:rPr>
                    <w:rFonts w:ascii="Calibri" w:eastAsia="Times New Roman" w:hAnsi="Calibri" w:cs="Calibri"/>
                    <w:b/>
                    <w:bCs/>
                    <w:color w:val="FFFFFF" w:themeColor="background1"/>
                    <w:sz w:val="16"/>
                    <w:szCs w:val="16"/>
                    <w:highlight w:val="black"/>
                    <w:lang w:eastAsia="es-ES"/>
                  </w:rPr>
                </w:rPrChange>
              </w:rPr>
              <w:t>(mean</w:t>
            </w:r>
            <w:r w:rsidR="00C40D65" w:rsidRPr="00CD73E8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s-ES"/>
                <w:rPrChange w:id="16" w:author="Marta Tejedor" w:date="2026-01-17T11:22:00Z" w16du:dateUtc="2026-01-17T17:22:00Z">
                  <w:rPr>
                    <w:rFonts w:ascii="Calibri" w:eastAsia="Times New Roman" w:hAnsi="Calibri" w:cs="Calibri"/>
                    <w:b/>
                    <w:bCs/>
                    <w:color w:val="FFFFFF" w:themeColor="background1"/>
                    <w:sz w:val="16"/>
                    <w:szCs w:val="16"/>
                    <w:highlight w:val="black"/>
                    <w:lang w:eastAsia="es-ES"/>
                  </w:rPr>
                </w:rPrChange>
              </w:rPr>
              <w:t xml:space="preserve"> </w:t>
            </w:r>
            <w:r w:rsidRPr="00CD73E8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s-ES"/>
                <w:rPrChange w:id="17" w:author="Marta Tejedor" w:date="2026-01-17T11:22:00Z" w16du:dateUtc="2026-01-17T17:22:00Z">
                  <w:rPr>
                    <w:rFonts w:ascii="Calibri" w:eastAsia="Times New Roman" w:hAnsi="Calibri" w:cs="Calibri"/>
                    <w:b/>
                    <w:bCs/>
                    <w:color w:val="FFFFFF" w:themeColor="background1"/>
                    <w:sz w:val="16"/>
                    <w:szCs w:val="16"/>
                    <w:highlight w:val="black"/>
                    <w:lang w:eastAsia="es-ES"/>
                  </w:rPr>
                </w:rPrChange>
              </w:rPr>
              <w:t>±</w:t>
            </w:r>
            <w:r w:rsidR="00C40D65" w:rsidRPr="00CD73E8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s-ES"/>
                <w:rPrChange w:id="18" w:author="Marta Tejedor" w:date="2026-01-17T11:22:00Z" w16du:dateUtc="2026-01-17T17:22:00Z">
                  <w:rPr>
                    <w:rFonts w:ascii="Calibri" w:eastAsia="Times New Roman" w:hAnsi="Calibri" w:cs="Calibri"/>
                    <w:b/>
                    <w:bCs/>
                    <w:color w:val="FFFFFF" w:themeColor="background1"/>
                    <w:sz w:val="16"/>
                    <w:szCs w:val="16"/>
                    <w:highlight w:val="black"/>
                    <w:lang w:eastAsia="es-ES"/>
                  </w:rPr>
                </w:rPrChange>
              </w:rPr>
              <w:t xml:space="preserve"> </w:t>
            </w:r>
            <w:r w:rsidRPr="00CD73E8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s-ES"/>
                <w:rPrChange w:id="19" w:author="Marta Tejedor" w:date="2026-01-17T11:22:00Z" w16du:dateUtc="2026-01-17T17:22:00Z">
                  <w:rPr>
                    <w:rFonts w:ascii="Calibri" w:eastAsia="Times New Roman" w:hAnsi="Calibri" w:cs="Calibri"/>
                    <w:b/>
                    <w:bCs/>
                    <w:color w:val="FFFFFF" w:themeColor="background1"/>
                    <w:sz w:val="16"/>
                    <w:szCs w:val="16"/>
                    <w:highlight w:val="black"/>
                    <w:lang w:eastAsia="es-ES"/>
                  </w:rPr>
                </w:rPrChange>
              </w:rPr>
              <w:t>SD)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  <w:tcPrChange w:id="20" w:author="Marta Tejedor" w:date="2026-01-17T11:22:00Z" w16du:dateUtc="2026-01-17T17:22:00Z">
              <w:tcPr>
                <w:tcW w:w="680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nil"/>
                </w:tcBorders>
                <w:shd w:val="clear" w:color="auto" w:fill="A6A6A6" w:themeFill="background1" w:themeFillShade="A6"/>
                <w:noWrap/>
                <w:vAlign w:val="bottom"/>
                <w:hideMark/>
              </w:tcPr>
            </w:tcPrChange>
          </w:tcPr>
          <w:p w14:paraId="06551CE9" w14:textId="77777777" w:rsidR="006F2A39" w:rsidRPr="00CD73E8" w:rsidRDefault="006F2A39" w:rsidP="006F2A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s-ES"/>
                <w:rPrChange w:id="21" w:author="Marta Tejedor" w:date="2026-01-17T11:22:00Z" w16du:dateUtc="2026-01-17T17:22:00Z">
                  <w:rPr>
                    <w:rFonts w:ascii="Calibri" w:eastAsia="Times New Roman" w:hAnsi="Calibri" w:cs="Calibri"/>
                    <w:b/>
                    <w:bCs/>
                    <w:sz w:val="16"/>
                    <w:szCs w:val="16"/>
                    <w:lang w:eastAsia="es-ES"/>
                  </w:rPr>
                </w:rPrChange>
              </w:rPr>
            </w:pPr>
            <w:r w:rsidRPr="00CD73E8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s-ES"/>
                <w:rPrChange w:id="22" w:author="Marta Tejedor" w:date="2026-01-17T11:22:00Z" w16du:dateUtc="2026-01-17T17:22:00Z">
                  <w:rPr>
                    <w:rFonts w:ascii="Calibri" w:eastAsia="Times New Roman" w:hAnsi="Calibri" w:cs="Calibri"/>
                    <w:b/>
                    <w:bCs/>
                    <w:sz w:val="16"/>
                    <w:szCs w:val="16"/>
                    <w:lang w:eastAsia="es-ES"/>
                  </w:rPr>
                </w:rPrChange>
              </w:rPr>
              <w:t>Baseline</w:t>
            </w:r>
          </w:p>
        </w:tc>
        <w:tc>
          <w:tcPr>
            <w:tcW w:w="12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  <w:tcPrChange w:id="23" w:author="Marta Tejedor" w:date="2026-01-17T11:22:00Z" w16du:dateUtc="2026-01-17T17:22:00Z">
              <w:tcPr>
                <w:tcW w:w="1242" w:type="pct"/>
                <w:tcBorders>
                  <w:top w:val="single" w:sz="4" w:space="0" w:color="auto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6A6A6" w:themeFill="background1" w:themeFillShade="A6"/>
                <w:noWrap/>
                <w:vAlign w:val="bottom"/>
                <w:hideMark/>
              </w:tcPr>
            </w:tcPrChange>
          </w:tcPr>
          <w:p w14:paraId="0A42CA80" w14:textId="77777777" w:rsidR="006F2A39" w:rsidRPr="00CD73E8" w:rsidRDefault="006F2A39" w:rsidP="006F2A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s-ES"/>
                <w:rPrChange w:id="24" w:author="Marta Tejedor" w:date="2026-01-17T11:22:00Z" w16du:dateUtc="2026-01-17T17:22:00Z">
                  <w:rPr>
                    <w:rFonts w:ascii="Calibri" w:eastAsia="Times New Roman" w:hAnsi="Calibri" w:cs="Calibri"/>
                    <w:b/>
                    <w:bCs/>
                    <w:sz w:val="16"/>
                    <w:szCs w:val="16"/>
                    <w:lang w:eastAsia="es-ES"/>
                  </w:rPr>
                </w:rPrChange>
              </w:rPr>
            </w:pPr>
            <w:r w:rsidRPr="00CD73E8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s-ES"/>
                <w:rPrChange w:id="25" w:author="Marta Tejedor" w:date="2026-01-17T11:22:00Z" w16du:dateUtc="2026-01-17T17:22:00Z">
                  <w:rPr>
                    <w:rFonts w:ascii="Calibri" w:eastAsia="Times New Roman" w:hAnsi="Calibri" w:cs="Calibri"/>
                    <w:b/>
                    <w:bCs/>
                    <w:sz w:val="16"/>
                    <w:szCs w:val="16"/>
                    <w:lang w:eastAsia="es-ES"/>
                  </w:rPr>
                </w:rPrChange>
              </w:rPr>
              <w:t>2h post water bolus</w:t>
            </w: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  <w:tcPrChange w:id="26" w:author="Marta Tejedor" w:date="2026-01-17T11:22:00Z" w16du:dateUtc="2026-01-17T17:22:00Z">
              <w:tcPr>
                <w:tcW w:w="740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nil"/>
                </w:tcBorders>
                <w:shd w:val="clear" w:color="auto" w:fill="A6A6A6" w:themeFill="background1" w:themeFillShade="A6"/>
                <w:noWrap/>
                <w:vAlign w:val="bottom"/>
                <w:hideMark/>
              </w:tcPr>
            </w:tcPrChange>
          </w:tcPr>
          <w:p w14:paraId="3F5F384A" w14:textId="77777777" w:rsidR="006F2A39" w:rsidRPr="00CD73E8" w:rsidRDefault="006F2A39" w:rsidP="000F75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s-ES"/>
                <w:rPrChange w:id="27" w:author="Marta Tejedor" w:date="2026-01-17T11:22:00Z" w16du:dateUtc="2026-01-17T17:22:00Z">
                  <w:rPr>
                    <w:rFonts w:ascii="Calibri" w:eastAsia="Times New Roman" w:hAnsi="Calibri" w:cs="Calibri"/>
                    <w:b/>
                    <w:bCs/>
                    <w:sz w:val="16"/>
                    <w:szCs w:val="16"/>
                    <w:lang w:eastAsia="es-ES"/>
                  </w:rPr>
                </w:rPrChange>
              </w:rPr>
            </w:pPr>
            <w:r w:rsidRPr="00CD73E8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s-ES"/>
                <w:rPrChange w:id="28" w:author="Marta Tejedor" w:date="2026-01-17T11:22:00Z" w16du:dateUtc="2026-01-17T17:22:00Z">
                  <w:rPr>
                    <w:rFonts w:ascii="Calibri" w:eastAsia="Times New Roman" w:hAnsi="Calibri" w:cs="Calibri"/>
                    <w:b/>
                    <w:bCs/>
                    <w:sz w:val="16"/>
                    <w:szCs w:val="16"/>
                    <w:lang w:eastAsia="es-ES"/>
                  </w:rPr>
                </w:rPrChange>
              </w:rPr>
              <w:t>Baseline</w:t>
            </w:r>
          </w:p>
        </w:tc>
        <w:tc>
          <w:tcPr>
            <w:tcW w:w="11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  <w:tcPrChange w:id="29" w:author="Marta Tejedor" w:date="2026-01-17T11:22:00Z" w16du:dateUtc="2026-01-17T17:22:00Z">
              <w:tcPr>
                <w:tcW w:w="1182" w:type="pct"/>
                <w:tcBorders>
                  <w:top w:val="single" w:sz="4" w:space="0" w:color="auto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6A6A6" w:themeFill="background1" w:themeFillShade="A6"/>
                <w:noWrap/>
                <w:vAlign w:val="bottom"/>
                <w:hideMark/>
              </w:tcPr>
            </w:tcPrChange>
          </w:tcPr>
          <w:p w14:paraId="42FF33AB" w14:textId="77777777" w:rsidR="006F2A39" w:rsidRPr="00CD73E8" w:rsidRDefault="006F2A39" w:rsidP="006F2A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s-ES"/>
                <w:rPrChange w:id="30" w:author="Marta Tejedor" w:date="2026-01-17T11:22:00Z" w16du:dateUtc="2026-01-17T17:22:00Z">
                  <w:rPr>
                    <w:rFonts w:ascii="Calibri" w:eastAsia="Times New Roman" w:hAnsi="Calibri" w:cs="Calibri"/>
                    <w:b/>
                    <w:bCs/>
                    <w:sz w:val="16"/>
                    <w:szCs w:val="16"/>
                    <w:lang w:eastAsia="es-ES"/>
                  </w:rPr>
                </w:rPrChange>
              </w:rPr>
            </w:pPr>
            <w:r w:rsidRPr="00CD73E8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s-ES"/>
                <w:rPrChange w:id="31" w:author="Marta Tejedor" w:date="2026-01-17T11:22:00Z" w16du:dateUtc="2026-01-17T17:22:00Z">
                  <w:rPr>
                    <w:rFonts w:ascii="Calibri" w:eastAsia="Times New Roman" w:hAnsi="Calibri" w:cs="Calibri"/>
                    <w:b/>
                    <w:bCs/>
                    <w:sz w:val="16"/>
                    <w:szCs w:val="16"/>
                    <w:lang w:eastAsia="es-ES"/>
                  </w:rPr>
                </w:rPrChange>
              </w:rPr>
              <w:t>2h post water bolus</w:t>
            </w:r>
          </w:p>
        </w:tc>
      </w:tr>
      <w:tr w:rsidR="006F2A39" w:rsidRPr="00B651B1" w14:paraId="399D6C31" w14:textId="77777777" w:rsidTr="000F752E">
        <w:trPr>
          <w:trHeight w:val="330"/>
        </w:trPr>
        <w:tc>
          <w:tcPr>
            <w:tcW w:w="115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CB1FFDA" w14:textId="77777777" w:rsidR="006F2A39" w:rsidRPr="00B651B1" w:rsidRDefault="006F2A39" w:rsidP="006F2A3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B651B1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C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entral rostral corpus callosum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3B1263D" w14:textId="77777777" w:rsidR="006F2A39" w:rsidRPr="00B651B1" w:rsidRDefault="006F2A39" w:rsidP="000F75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B651B1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2.05 ± 2.55</w:t>
            </w:r>
          </w:p>
        </w:tc>
        <w:tc>
          <w:tcPr>
            <w:tcW w:w="124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E14B60C" w14:textId="77777777" w:rsidR="006F2A39" w:rsidRPr="00B651B1" w:rsidRDefault="006F2A39" w:rsidP="000F75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B651B1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9.50 ± 5.55</w:t>
            </w: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B98B390" w14:textId="77777777" w:rsidR="006F2A39" w:rsidRPr="00B651B1" w:rsidRDefault="006F2A39" w:rsidP="000F75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B651B1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3.27 ± 4.17</w:t>
            </w:r>
          </w:p>
        </w:tc>
        <w:tc>
          <w:tcPr>
            <w:tcW w:w="118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C2D86E9" w14:textId="77777777" w:rsidR="006F2A39" w:rsidRPr="00B651B1" w:rsidRDefault="006F2A39" w:rsidP="000F75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B651B1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24.80 ± 3.72 $</w:t>
            </w:r>
          </w:p>
        </w:tc>
      </w:tr>
      <w:tr w:rsidR="006F2A39" w:rsidRPr="00B651B1" w14:paraId="20D4E962" w14:textId="77777777" w:rsidTr="000F752E">
        <w:trPr>
          <w:trHeight w:val="330"/>
        </w:trPr>
        <w:tc>
          <w:tcPr>
            <w:tcW w:w="11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74C5B94" w14:textId="77777777" w:rsidR="006F2A39" w:rsidRPr="00B651B1" w:rsidRDefault="006F2A39" w:rsidP="006F2A3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B651B1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C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entral mid corpus callosum</w:t>
            </w:r>
          </w:p>
        </w:tc>
        <w:tc>
          <w:tcPr>
            <w:tcW w:w="68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7623D6A" w14:textId="77777777" w:rsidR="006F2A39" w:rsidRPr="00B651B1" w:rsidRDefault="006F2A39" w:rsidP="000F75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B651B1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1.62 ± 1.92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EDB06FE" w14:textId="77777777" w:rsidR="006F2A39" w:rsidRPr="00B651B1" w:rsidRDefault="006F2A39" w:rsidP="000F75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B651B1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23.54 ± 2.51 *</w:t>
            </w:r>
          </w:p>
        </w:tc>
        <w:tc>
          <w:tcPr>
            <w:tcW w:w="74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3A7FEF1" w14:textId="77777777" w:rsidR="006F2A39" w:rsidRPr="00B651B1" w:rsidRDefault="006F2A39" w:rsidP="000F75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B651B1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1.89 ± 1.21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EEC0DA9" w14:textId="77777777" w:rsidR="006F2A39" w:rsidRPr="00B651B1" w:rsidRDefault="006F2A39" w:rsidP="000F75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B651B1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5.37 ± 3.34 †</w:t>
            </w:r>
          </w:p>
        </w:tc>
      </w:tr>
      <w:tr w:rsidR="006F2A39" w:rsidRPr="00B651B1" w14:paraId="7A44AA76" w14:textId="77777777" w:rsidTr="000F752E">
        <w:trPr>
          <w:trHeight w:val="290"/>
        </w:trPr>
        <w:tc>
          <w:tcPr>
            <w:tcW w:w="11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30A180A" w14:textId="77777777" w:rsidR="006F2A39" w:rsidRPr="00B651B1" w:rsidRDefault="006F2A39" w:rsidP="006F2A3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B651B1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C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entral caudal corpus callosum</w:t>
            </w:r>
          </w:p>
        </w:tc>
        <w:tc>
          <w:tcPr>
            <w:tcW w:w="68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548FD64" w14:textId="77777777" w:rsidR="006F2A39" w:rsidRPr="00B651B1" w:rsidRDefault="006F2A39" w:rsidP="000F75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B651B1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9.87 ± 2.21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C2DC349" w14:textId="77777777" w:rsidR="006F2A39" w:rsidRPr="00B651B1" w:rsidRDefault="006F2A39" w:rsidP="000F75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B651B1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21.00 ± 4.05 *</w:t>
            </w:r>
          </w:p>
        </w:tc>
        <w:tc>
          <w:tcPr>
            <w:tcW w:w="74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2A9BF2E" w14:textId="77777777" w:rsidR="006F2A39" w:rsidRPr="00B651B1" w:rsidRDefault="006F2A39" w:rsidP="000F75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B651B1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8.95 ± 1.31 *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51824B3" w14:textId="77777777" w:rsidR="006F2A39" w:rsidRPr="00B651B1" w:rsidRDefault="006F2A39" w:rsidP="000F75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B651B1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20.54 ± 3.98</w:t>
            </w:r>
          </w:p>
        </w:tc>
      </w:tr>
      <w:tr w:rsidR="006F2A39" w:rsidRPr="00B651B1" w14:paraId="59FB86FB" w14:textId="77777777" w:rsidTr="000F752E">
        <w:trPr>
          <w:trHeight w:val="290"/>
        </w:trPr>
        <w:tc>
          <w:tcPr>
            <w:tcW w:w="11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74C5CFD" w14:textId="77777777" w:rsidR="006F2A39" w:rsidRPr="00B651B1" w:rsidRDefault="006F2A39" w:rsidP="000F752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Lateral right corpus callosum</w:t>
            </w:r>
          </w:p>
        </w:tc>
        <w:tc>
          <w:tcPr>
            <w:tcW w:w="68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79833F3" w14:textId="77777777" w:rsidR="006F2A39" w:rsidRPr="00B651B1" w:rsidRDefault="006F2A39" w:rsidP="000F75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B651B1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22.34 ± 2.43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50DA32D" w14:textId="77777777" w:rsidR="006F2A39" w:rsidRPr="00B651B1" w:rsidRDefault="006F2A39" w:rsidP="000F75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B651B1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25.56 ± 1.91</w:t>
            </w:r>
          </w:p>
        </w:tc>
        <w:tc>
          <w:tcPr>
            <w:tcW w:w="74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739F481" w14:textId="77777777" w:rsidR="006F2A39" w:rsidRPr="00B651B1" w:rsidRDefault="006F2A39" w:rsidP="000F75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B651B1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22.98 ± 2.21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565B5C7" w14:textId="77777777" w:rsidR="006F2A39" w:rsidRPr="00B651B1" w:rsidRDefault="006F2A39" w:rsidP="000F75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B651B1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27.18 ± 3.09</w:t>
            </w:r>
          </w:p>
        </w:tc>
      </w:tr>
      <w:tr w:rsidR="006F2A39" w:rsidRPr="00B651B1" w14:paraId="67AD5CDB" w14:textId="77777777" w:rsidTr="000F752E">
        <w:trPr>
          <w:trHeight w:val="330"/>
        </w:trPr>
        <w:tc>
          <w:tcPr>
            <w:tcW w:w="11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1763668" w14:textId="77777777" w:rsidR="006F2A39" w:rsidRPr="00B651B1" w:rsidRDefault="006F2A39" w:rsidP="000F752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Lateral left corpus callosum</w:t>
            </w:r>
          </w:p>
        </w:tc>
        <w:tc>
          <w:tcPr>
            <w:tcW w:w="68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F120AD9" w14:textId="77777777" w:rsidR="006F2A39" w:rsidRPr="00B651B1" w:rsidRDefault="006F2A39" w:rsidP="000F75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B651B1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20.61 ± 5.82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2370339" w14:textId="77777777" w:rsidR="006F2A39" w:rsidRPr="00B651B1" w:rsidRDefault="006F2A39" w:rsidP="000F75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B651B1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22.23 ± 1.86</w:t>
            </w:r>
          </w:p>
        </w:tc>
        <w:tc>
          <w:tcPr>
            <w:tcW w:w="74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38353C3" w14:textId="77777777" w:rsidR="006F2A39" w:rsidRPr="00B651B1" w:rsidRDefault="006F2A39" w:rsidP="000F75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B651B1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2.84 ± 4.12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0312035" w14:textId="77777777" w:rsidR="006F2A39" w:rsidRPr="00B651B1" w:rsidRDefault="006F2A39" w:rsidP="000F75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B651B1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26.42 ± 3.92 $</w:t>
            </w:r>
          </w:p>
        </w:tc>
      </w:tr>
      <w:tr w:rsidR="006F2A39" w:rsidRPr="00B651B1" w14:paraId="04ECA985" w14:textId="77777777" w:rsidTr="000F752E">
        <w:trPr>
          <w:trHeight w:val="290"/>
        </w:trPr>
        <w:tc>
          <w:tcPr>
            <w:tcW w:w="11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0D021F7" w14:textId="77777777" w:rsidR="006F2A39" w:rsidRPr="00B651B1" w:rsidRDefault="006F2A39" w:rsidP="000F752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Internal capsule</w:t>
            </w:r>
          </w:p>
        </w:tc>
        <w:tc>
          <w:tcPr>
            <w:tcW w:w="68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BB3C37E" w14:textId="77777777" w:rsidR="006F2A39" w:rsidRPr="00B651B1" w:rsidRDefault="006F2A39" w:rsidP="000F75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B651B1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20.91 ± 1.45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A5F8C8B" w14:textId="77777777" w:rsidR="006F2A39" w:rsidRPr="00B651B1" w:rsidRDefault="006F2A39" w:rsidP="000F75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B651B1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7.77 ± 6.99</w:t>
            </w:r>
          </w:p>
        </w:tc>
        <w:tc>
          <w:tcPr>
            <w:tcW w:w="74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E9F98A5" w14:textId="77777777" w:rsidR="006F2A39" w:rsidRPr="00B651B1" w:rsidRDefault="006F2A39" w:rsidP="000F75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B651B1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21.08 ± 3.35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BAFDE36" w14:textId="77777777" w:rsidR="006F2A39" w:rsidRPr="00B651B1" w:rsidRDefault="006F2A39" w:rsidP="000F75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B651B1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24.68 ± 10.62</w:t>
            </w:r>
          </w:p>
        </w:tc>
      </w:tr>
      <w:tr w:rsidR="006F2A39" w:rsidRPr="00B651B1" w14:paraId="1A9531CA" w14:textId="77777777" w:rsidTr="000F752E">
        <w:trPr>
          <w:trHeight w:val="290"/>
        </w:trPr>
        <w:tc>
          <w:tcPr>
            <w:tcW w:w="11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62FF603" w14:textId="77777777" w:rsidR="006F2A39" w:rsidRPr="00B651B1" w:rsidRDefault="006F2A39" w:rsidP="000F752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Motor cortex</w:t>
            </w:r>
          </w:p>
        </w:tc>
        <w:tc>
          <w:tcPr>
            <w:tcW w:w="68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8FD8862" w14:textId="77777777" w:rsidR="006F2A39" w:rsidRPr="00B651B1" w:rsidRDefault="006F2A39" w:rsidP="000F75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B651B1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25.25 ± 1.83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6619C1" w14:textId="77777777" w:rsidR="006F2A39" w:rsidRPr="00B651B1" w:rsidRDefault="006F2A39" w:rsidP="000F75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B651B1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30.15 ± 6.70</w:t>
            </w:r>
          </w:p>
        </w:tc>
        <w:tc>
          <w:tcPr>
            <w:tcW w:w="74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4F6C839" w14:textId="77777777" w:rsidR="006F2A39" w:rsidRPr="00B651B1" w:rsidRDefault="006F2A39" w:rsidP="000F75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B651B1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33.20 ± 7.16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A6BF4A4" w14:textId="77777777" w:rsidR="006F2A39" w:rsidRPr="00B651B1" w:rsidRDefault="006F2A39" w:rsidP="000F75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B651B1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38.41 ± 11.78</w:t>
            </w:r>
          </w:p>
        </w:tc>
      </w:tr>
      <w:tr w:rsidR="006F2A39" w:rsidRPr="00B651B1" w14:paraId="1CD09B38" w14:textId="77777777" w:rsidTr="000F752E">
        <w:trPr>
          <w:trHeight w:val="290"/>
        </w:trPr>
        <w:tc>
          <w:tcPr>
            <w:tcW w:w="11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A3CFBF" w14:textId="77777777" w:rsidR="006F2A39" w:rsidRPr="00B651B1" w:rsidRDefault="006F2A39" w:rsidP="000F752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P</w:t>
            </w:r>
            <w:r w:rsidRPr="00B651B1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eriventricular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 xml:space="preserve"> hypothalamus</w:t>
            </w:r>
          </w:p>
        </w:tc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65C985" w14:textId="77777777" w:rsidR="006F2A39" w:rsidRPr="00B651B1" w:rsidRDefault="006F2A39" w:rsidP="000F75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B651B1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24.90 ± 3.00</w:t>
            </w:r>
          </w:p>
        </w:tc>
        <w:tc>
          <w:tcPr>
            <w:tcW w:w="1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F0EC2D" w14:textId="77777777" w:rsidR="006F2A39" w:rsidRPr="00B651B1" w:rsidRDefault="006F2A39" w:rsidP="000F75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B651B1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32.28 ± 2.14 *</w:t>
            </w:r>
          </w:p>
        </w:tc>
        <w:tc>
          <w:tcPr>
            <w:tcW w:w="74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A153BC" w14:textId="77777777" w:rsidR="006F2A39" w:rsidRPr="00B651B1" w:rsidRDefault="006F2A39" w:rsidP="000F75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B651B1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33.24 ± 3.63 *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1647E3" w14:textId="77777777" w:rsidR="006F2A39" w:rsidRPr="00B651B1" w:rsidRDefault="006F2A39" w:rsidP="000F75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B651B1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35.24 ± 3.52</w:t>
            </w:r>
          </w:p>
        </w:tc>
      </w:tr>
    </w:tbl>
    <w:p w14:paraId="09DF7F53" w14:textId="5D46E549" w:rsidR="00CC4A9A" w:rsidRPr="00C40D65" w:rsidRDefault="00CD73E8" w:rsidP="00C40D65">
      <w:pPr>
        <w:rPr>
          <w:lang w:val="en-GB"/>
        </w:rPr>
      </w:pPr>
      <w:ins w:id="32" w:author="Marta Tejedor" w:date="2026-01-17T11:22:00Z" w16du:dateUtc="2026-01-17T17:22:00Z">
        <w:r>
          <w:rPr>
            <w:lang w:val="en-GB"/>
          </w:rPr>
          <w:t xml:space="preserve">S3 </w:t>
        </w:r>
      </w:ins>
      <w:r w:rsidR="00C40D65" w:rsidRPr="00C40D65">
        <w:rPr>
          <w:lang w:val="en-GB"/>
        </w:rPr>
        <w:t>Table</w:t>
      </w:r>
      <w:del w:id="33" w:author="Marta Tejedor" w:date="2026-01-17T11:23:00Z" w16du:dateUtc="2026-01-17T17:23:00Z">
        <w:r w:rsidR="00C40D65" w:rsidRPr="00C40D65" w:rsidDel="00CD73E8">
          <w:rPr>
            <w:lang w:val="en-GB"/>
          </w:rPr>
          <w:delText xml:space="preserve"> 3 Suplemmentary Material</w:delText>
        </w:r>
      </w:del>
      <w:r w:rsidR="00C40D65" w:rsidRPr="00C40D65">
        <w:rPr>
          <w:lang w:val="en-GB"/>
        </w:rPr>
        <w:t>. Detailed analysis of glial fibrillary acidic protein (GFAP) expression in the different regions in the pellet</w:t>
      </w:r>
      <w:r w:rsidR="00C40D65">
        <w:rPr>
          <w:lang w:val="en-GB"/>
        </w:rPr>
        <w:t>-fed</w:t>
      </w:r>
      <w:r w:rsidR="00C40D65" w:rsidRPr="00C40D65">
        <w:rPr>
          <w:lang w:val="en-GB"/>
        </w:rPr>
        <w:t xml:space="preserve"> and </w:t>
      </w:r>
      <w:r w:rsidR="00C40D65">
        <w:rPr>
          <w:lang w:val="en-GB"/>
        </w:rPr>
        <w:t>recurrent intermittent hyponatremia (RIH) groups</w:t>
      </w:r>
      <w:r w:rsidR="00C40D65" w:rsidRPr="00C40D65">
        <w:rPr>
          <w:lang w:val="en-GB"/>
        </w:rPr>
        <w:t xml:space="preserve"> before a</w:t>
      </w:r>
      <w:r w:rsidR="00C40D65">
        <w:rPr>
          <w:lang w:val="en-GB"/>
        </w:rPr>
        <w:t xml:space="preserve">nd after an intraperitoneal </w:t>
      </w:r>
      <w:r w:rsidR="00C40D65" w:rsidRPr="00C40D65">
        <w:rPr>
          <w:lang w:val="en-GB"/>
        </w:rPr>
        <w:t>bolus of water equivalent to 10% of the animal's weight.</w:t>
      </w:r>
      <w:r w:rsidR="00C40D65">
        <w:rPr>
          <w:lang w:val="en-GB"/>
        </w:rPr>
        <w:t xml:space="preserve"> </w:t>
      </w:r>
      <w:r w:rsidR="00C40D65" w:rsidRPr="00C40D65">
        <w:rPr>
          <w:lang w:val="en-GB"/>
        </w:rPr>
        <w:t>Results expressed in arbitrary units of optical density, as mean ± SD; n=4 per experimental group.</w:t>
      </w:r>
      <w:r w:rsidR="00C40D65">
        <w:rPr>
          <w:lang w:val="en-GB"/>
        </w:rPr>
        <w:t xml:space="preserve"> </w:t>
      </w:r>
      <w:r w:rsidR="00C40D65" w:rsidRPr="00C40D65">
        <w:rPr>
          <w:lang w:val="en-GB"/>
        </w:rPr>
        <w:t xml:space="preserve">*p&lt;0.05 </w:t>
      </w:r>
      <w:r w:rsidR="00C40D65">
        <w:rPr>
          <w:lang w:val="en-GB"/>
        </w:rPr>
        <w:t>compared to the base</w:t>
      </w:r>
      <w:r w:rsidR="00C40D65" w:rsidRPr="00C40D65">
        <w:rPr>
          <w:lang w:val="en-GB"/>
        </w:rPr>
        <w:t>l</w:t>
      </w:r>
      <w:r w:rsidR="00C40D65">
        <w:rPr>
          <w:lang w:val="en-GB"/>
        </w:rPr>
        <w:t>ine pellet-fed group</w:t>
      </w:r>
      <w:r w:rsidR="00C40D65" w:rsidRPr="00C40D65">
        <w:rPr>
          <w:lang w:val="en-GB"/>
        </w:rPr>
        <w:t xml:space="preserve">. $ p&lt;0.05 compared to </w:t>
      </w:r>
      <w:r w:rsidR="00C40D65">
        <w:rPr>
          <w:lang w:val="en-GB"/>
        </w:rPr>
        <w:t>the base</w:t>
      </w:r>
      <w:r w:rsidR="00C40D65" w:rsidRPr="00C40D65">
        <w:rPr>
          <w:lang w:val="en-GB"/>
        </w:rPr>
        <w:t>l</w:t>
      </w:r>
      <w:r w:rsidR="00C40D65">
        <w:rPr>
          <w:lang w:val="en-GB"/>
        </w:rPr>
        <w:t>ine RIH</w:t>
      </w:r>
      <w:r w:rsidR="00C40D65" w:rsidRPr="00C40D65">
        <w:rPr>
          <w:lang w:val="en-GB"/>
        </w:rPr>
        <w:t>.</w:t>
      </w:r>
      <w:r w:rsidR="00C40D65">
        <w:rPr>
          <w:lang w:val="en-GB"/>
        </w:rPr>
        <w:t xml:space="preserve"> † p&lt;0.05 compared to the p</w:t>
      </w:r>
      <w:r w:rsidR="00C40D65" w:rsidRPr="00C40D65">
        <w:rPr>
          <w:lang w:val="en-GB"/>
        </w:rPr>
        <w:t>ellet</w:t>
      </w:r>
      <w:r w:rsidR="00C40D65">
        <w:rPr>
          <w:lang w:val="en-GB"/>
        </w:rPr>
        <w:t>-fed group</w:t>
      </w:r>
      <w:r w:rsidR="00C40D65" w:rsidRPr="00C40D65">
        <w:rPr>
          <w:lang w:val="en-GB"/>
        </w:rPr>
        <w:t xml:space="preserve"> after </w:t>
      </w:r>
      <w:r w:rsidR="00C40D65">
        <w:rPr>
          <w:lang w:val="en-GB"/>
        </w:rPr>
        <w:t xml:space="preserve">the </w:t>
      </w:r>
      <w:r w:rsidR="00C40D65" w:rsidRPr="00C40D65">
        <w:rPr>
          <w:lang w:val="en-GB"/>
        </w:rPr>
        <w:t>water bolus</w:t>
      </w:r>
      <w:r w:rsidR="00C40D65">
        <w:rPr>
          <w:lang w:val="en-GB"/>
        </w:rPr>
        <w:t>.</w:t>
      </w:r>
    </w:p>
    <w:sectPr w:rsidR="00CC4A9A" w:rsidRPr="00C40D65" w:rsidSect="00CC4A9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Marta Tejedor">
    <w15:presenceInfo w15:providerId="Windows Live" w15:userId="65ef03e3453e39c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F2A39"/>
    <w:rsid w:val="006F2A39"/>
    <w:rsid w:val="00703E1D"/>
    <w:rsid w:val="00C40D65"/>
    <w:rsid w:val="00CC4A9A"/>
    <w:rsid w:val="00CD73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C8D7CD"/>
  <w15:docId w15:val="{AB25D1C3-0906-4D28-90D8-23DF2EE51F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2A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CD73E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98</Words>
  <Characters>1091</Characters>
  <Application>Microsoft Office Word</Application>
  <DocSecurity>0</DocSecurity>
  <Lines>9</Lines>
  <Paragraphs>2</Paragraphs>
  <ScaleCrop>false</ScaleCrop>
  <Company/>
  <LinksUpToDate>false</LinksUpToDate>
  <CharactersWithSpaces>1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arta Tejedor</cp:lastModifiedBy>
  <cp:revision>3</cp:revision>
  <dcterms:created xsi:type="dcterms:W3CDTF">2024-09-28T15:07:00Z</dcterms:created>
  <dcterms:modified xsi:type="dcterms:W3CDTF">2026-01-17T17:23:00Z</dcterms:modified>
</cp:coreProperties>
</file>